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42373" w14:textId="77777777" w:rsidR="005757B9" w:rsidRDefault="00B50205">
      <w:pPr>
        <w:pStyle w:val="Heading1"/>
      </w:pPr>
      <w:bookmarkStart w:id="0" w:name="reporting-checklist-for-cross-sectional-"/>
      <w:bookmarkEnd w:id="0"/>
      <w:r>
        <w:t>Reporting checklist for cross sectional study.</w:t>
      </w:r>
    </w:p>
    <w:p w14:paraId="40D42374" w14:textId="77777777" w:rsidR="005757B9" w:rsidRDefault="00B50205">
      <w:r>
        <w:t>Based on the STROBE cross sectional guidelines.</w:t>
      </w:r>
    </w:p>
    <w:p w14:paraId="40D42375" w14:textId="77777777" w:rsidR="005757B9" w:rsidRDefault="00B50205">
      <w:pPr>
        <w:pStyle w:val="Heading2"/>
      </w:pPr>
      <w:bookmarkStart w:id="1" w:name="instructions-to-authors"/>
      <w:bookmarkEnd w:id="1"/>
      <w:r>
        <w:t>Instructions to authors</w:t>
      </w:r>
    </w:p>
    <w:p w14:paraId="40D42376" w14:textId="77777777" w:rsidR="005757B9" w:rsidRDefault="00B50205">
      <w:r>
        <w:t>Complete this checklist by entering the page numbers from your manuscript where readers will find each of the items listed below.</w:t>
      </w:r>
    </w:p>
    <w:p w14:paraId="40D42377" w14:textId="77777777" w:rsidR="005757B9" w:rsidRDefault="00B50205">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40D42378" w14:textId="77777777" w:rsidR="005757B9" w:rsidRDefault="00B50205">
      <w:r>
        <w:t>Upload your completed checklist as an extra file when you submit to a journal.</w:t>
      </w:r>
    </w:p>
    <w:p w14:paraId="40D42379" w14:textId="68111E65" w:rsidR="005757B9" w:rsidRDefault="00B50205">
      <w:r>
        <w:t>In your methods section, say that you used the STROBE cross sectional</w:t>
      </w:r>
      <w:r w:rsidR="00231C46">
        <w:t xml:space="preserve"> </w:t>
      </w:r>
      <w:r>
        <w:t>reporting guidelines, and cite them as:</w:t>
      </w:r>
    </w:p>
    <w:p w14:paraId="40D4237A" w14:textId="77777777" w:rsidR="005757B9" w:rsidRDefault="00B50205">
      <w:r>
        <w:t xml:space="preserve">von Elm E, Altman DG, Egger M, Pocock SJ, </w:t>
      </w:r>
      <w:proofErr w:type="spellStart"/>
      <w:r>
        <w:t>Gotzsche</w:t>
      </w:r>
      <w:proofErr w:type="spellEnd"/>
      <w:r>
        <w:t xml:space="preserve"> PC, </w:t>
      </w:r>
      <w:proofErr w:type="spellStart"/>
      <w:r>
        <w:t>Vandenbroucke</w:t>
      </w:r>
      <w:proofErr w:type="spellEnd"/>
      <w:r>
        <w:t xml:space="preserv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4"/>
        <w:gridCol w:w="750"/>
        <w:gridCol w:w="6673"/>
        <w:gridCol w:w="1263"/>
      </w:tblGrid>
      <w:tr w:rsidR="005757B9" w14:paraId="40D4237F" w14:textId="77777777">
        <w:tc>
          <w:tcPr>
            <w:tcW w:w="0" w:type="auto"/>
            <w:tcBorders>
              <w:bottom w:val="single" w:sz="0" w:space="0" w:color="auto"/>
            </w:tcBorders>
            <w:vAlign w:val="bottom"/>
          </w:tcPr>
          <w:p w14:paraId="40D4237B" w14:textId="77777777" w:rsidR="005757B9" w:rsidRDefault="005757B9"/>
        </w:tc>
        <w:tc>
          <w:tcPr>
            <w:tcW w:w="0" w:type="auto"/>
            <w:tcBorders>
              <w:bottom w:val="single" w:sz="0" w:space="0" w:color="auto"/>
            </w:tcBorders>
            <w:vAlign w:val="bottom"/>
          </w:tcPr>
          <w:p w14:paraId="40D4237C" w14:textId="77777777" w:rsidR="005757B9" w:rsidRDefault="005757B9"/>
        </w:tc>
        <w:tc>
          <w:tcPr>
            <w:tcW w:w="0" w:type="auto"/>
            <w:tcBorders>
              <w:bottom w:val="single" w:sz="0" w:space="0" w:color="auto"/>
            </w:tcBorders>
            <w:vAlign w:val="bottom"/>
          </w:tcPr>
          <w:p w14:paraId="40D4237D" w14:textId="77777777" w:rsidR="005757B9" w:rsidRDefault="00B50205">
            <w:r>
              <w:t>Reporting Item</w:t>
            </w:r>
          </w:p>
        </w:tc>
        <w:tc>
          <w:tcPr>
            <w:tcW w:w="0" w:type="auto"/>
            <w:tcBorders>
              <w:bottom w:val="single" w:sz="0" w:space="0" w:color="auto"/>
            </w:tcBorders>
            <w:vAlign w:val="bottom"/>
          </w:tcPr>
          <w:p w14:paraId="40D4237E" w14:textId="77777777" w:rsidR="005757B9" w:rsidRDefault="00B50205">
            <w:pPr>
              <w:jc w:val="right"/>
            </w:pPr>
            <w:r>
              <w:t>Page Number</w:t>
            </w:r>
          </w:p>
        </w:tc>
      </w:tr>
      <w:tr w:rsidR="005757B9" w14:paraId="40D42384" w14:textId="77777777">
        <w:tc>
          <w:tcPr>
            <w:tcW w:w="0" w:type="auto"/>
          </w:tcPr>
          <w:p w14:paraId="40D42380" w14:textId="77777777" w:rsidR="005757B9" w:rsidRDefault="00B50205">
            <w:r>
              <w:rPr>
                <w:b/>
              </w:rPr>
              <w:t>Title and abstract</w:t>
            </w:r>
          </w:p>
        </w:tc>
        <w:tc>
          <w:tcPr>
            <w:tcW w:w="0" w:type="auto"/>
          </w:tcPr>
          <w:p w14:paraId="40D42381" w14:textId="77777777" w:rsidR="005757B9" w:rsidRDefault="005757B9"/>
        </w:tc>
        <w:tc>
          <w:tcPr>
            <w:tcW w:w="0" w:type="auto"/>
          </w:tcPr>
          <w:p w14:paraId="40D42382" w14:textId="77777777" w:rsidR="005757B9" w:rsidRDefault="005757B9"/>
        </w:tc>
        <w:tc>
          <w:tcPr>
            <w:tcW w:w="0" w:type="auto"/>
          </w:tcPr>
          <w:p w14:paraId="40D42383" w14:textId="77777777" w:rsidR="005757B9" w:rsidRDefault="005757B9"/>
        </w:tc>
      </w:tr>
      <w:tr w:rsidR="005757B9" w14:paraId="40D42389" w14:textId="77777777">
        <w:tc>
          <w:tcPr>
            <w:tcW w:w="0" w:type="auto"/>
          </w:tcPr>
          <w:p w14:paraId="40D42385" w14:textId="77777777" w:rsidR="005757B9" w:rsidRDefault="00B50205">
            <w:r>
              <w:t>Title</w:t>
            </w:r>
          </w:p>
        </w:tc>
        <w:tc>
          <w:tcPr>
            <w:tcW w:w="0" w:type="auto"/>
          </w:tcPr>
          <w:p w14:paraId="40D42386" w14:textId="77777777" w:rsidR="005757B9" w:rsidRDefault="003B2DDD">
            <w:hyperlink r:id="rId7" w:anchor="1a">
              <w:r w:rsidR="00B50205">
                <w:rPr>
                  <w:rStyle w:val="Hyperlink"/>
                </w:rPr>
                <w:t>#1a</w:t>
              </w:r>
            </w:hyperlink>
          </w:p>
        </w:tc>
        <w:tc>
          <w:tcPr>
            <w:tcW w:w="0" w:type="auto"/>
          </w:tcPr>
          <w:p w14:paraId="40D42387" w14:textId="77777777" w:rsidR="005757B9" w:rsidRDefault="00B50205">
            <w:r>
              <w:t>Indicate the study’s design with a commonly used term in the title or the abstract</w:t>
            </w:r>
          </w:p>
        </w:tc>
        <w:tc>
          <w:tcPr>
            <w:tcW w:w="0" w:type="auto"/>
          </w:tcPr>
          <w:p w14:paraId="40D42388" w14:textId="06217682" w:rsidR="005757B9" w:rsidRDefault="00742EA3">
            <w:r>
              <w:t>1</w:t>
            </w:r>
          </w:p>
        </w:tc>
      </w:tr>
      <w:tr w:rsidR="005757B9" w14:paraId="40D4238E" w14:textId="77777777">
        <w:tc>
          <w:tcPr>
            <w:tcW w:w="0" w:type="auto"/>
          </w:tcPr>
          <w:p w14:paraId="40D4238A" w14:textId="77777777" w:rsidR="005757B9" w:rsidRDefault="00B50205">
            <w:r>
              <w:t>Abstract</w:t>
            </w:r>
          </w:p>
        </w:tc>
        <w:tc>
          <w:tcPr>
            <w:tcW w:w="0" w:type="auto"/>
          </w:tcPr>
          <w:p w14:paraId="40D4238B" w14:textId="77777777" w:rsidR="005757B9" w:rsidRDefault="003B2DDD">
            <w:hyperlink r:id="rId8" w:anchor="1b">
              <w:r w:rsidR="00B50205">
                <w:rPr>
                  <w:rStyle w:val="Hyperlink"/>
                </w:rPr>
                <w:t>#1b</w:t>
              </w:r>
            </w:hyperlink>
          </w:p>
        </w:tc>
        <w:tc>
          <w:tcPr>
            <w:tcW w:w="0" w:type="auto"/>
          </w:tcPr>
          <w:p w14:paraId="40D4238C" w14:textId="77777777" w:rsidR="005757B9" w:rsidRDefault="00B50205">
            <w:r>
              <w:t>Provide in the abstract an informative and balanced summary of what was done and what was found</w:t>
            </w:r>
          </w:p>
        </w:tc>
        <w:tc>
          <w:tcPr>
            <w:tcW w:w="0" w:type="auto"/>
          </w:tcPr>
          <w:p w14:paraId="40D4238D" w14:textId="7D3198C9" w:rsidR="005757B9" w:rsidRDefault="00742EA3">
            <w:r>
              <w:t>3</w:t>
            </w:r>
          </w:p>
        </w:tc>
      </w:tr>
      <w:tr w:rsidR="005757B9" w14:paraId="40D42393" w14:textId="77777777">
        <w:tc>
          <w:tcPr>
            <w:tcW w:w="0" w:type="auto"/>
          </w:tcPr>
          <w:p w14:paraId="40D4238F" w14:textId="77777777" w:rsidR="005757B9" w:rsidRDefault="00B50205">
            <w:r>
              <w:rPr>
                <w:b/>
              </w:rPr>
              <w:t>Introduction</w:t>
            </w:r>
          </w:p>
        </w:tc>
        <w:tc>
          <w:tcPr>
            <w:tcW w:w="0" w:type="auto"/>
          </w:tcPr>
          <w:p w14:paraId="40D42390" w14:textId="77777777" w:rsidR="005757B9" w:rsidRDefault="005757B9"/>
        </w:tc>
        <w:tc>
          <w:tcPr>
            <w:tcW w:w="0" w:type="auto"/>
          </w:tcPr>
          <w:p w14:paraId="40D42391" w14:textId="77777777" w:rsidR="005757B9" w:rsidRDefault="005757B9"/>
        </w:tc>
        <w:tc>
          <w:tcPr>
            <w:tcW w:w="0" w:type="auto"/>
          </w:tcPr>
          <w:p w14:paraId="40D42392" w14:textId="77777777" w:rsidR="005757B9" w:rsidRDefault="005757B9"/>
        </w:tc>
      </w:tr>
      <w:tr w:rsidR="005757B9" w14:paraId="40D42398" w14:textId="77777777">
        <w:tc>
          <w:tcPr>
            <w:tcW w:w="0" w:type="auto"/>
          </w:tcPr>
          <w:p w14:paraId="40D42394" w14:textId="77777777" w:rsidR="005757B9" w:rsidRDefault="00B50205">
            <w:r>
              <w:t>Background / rationale</w:t>
            </w:r>
          </w:p>
        </w:tc>
        <w:tc>
          <w:tcPr>
            <w:tcW w:w="0" w:type="auto"/>
          </w:tcPr>
          <w:p w14:paraId="40D42395" w14:textId="77777777" w:rsidR="005757B9" w:rsidRDefault="003B2DDD">
            <w:hyperlink r:id="rId9" w:anchor="2">
              <w:r w:rsidR="00B50205">
                <w:rPr>
                  <w:rStyle w:val="Hyperlink"/>
                </w:rPr>
                <w:t>#2</w:t>
              </w:r>
            </w:hyperlink>
          </w:p>
        </w:tc>
        <w:tc>
          <w:tcPr>
            <w:tcW w:w="0" w:type="auto"/>
          </w:tcPr>
          <w:p w14:paraId="40D42396" w14:textId="77777777" w:rsidR="005757B9" w:rsidRDefault="00B50205">
            <w:r>
              <w:t>Explain the scientific background and rationale for the investigation being reported</w:t>
            </w:r>
          </w:p>
        </w:tc>
        <w:tc>
          <w:tcPr>
            <w:tcW w:w="0" w:type="auto"/>
          </w:tcPr>
          <w:p w14:paraId="40D42397" w14:textId="0AD414AB" w:rsidR="005757B9" w:rsidRDefault="00231C46">
            <w:r>
              <w:t>4</w:t>
            </w:r>
            <w:r w:rsidR="00742EA3">
              <w:t>-</w:t>
            </w:r>
            <w:r>
              <w:t>6</w:t>
            </w:r>
          </w:p>
        </w:tc>
      </w:tr>
      <w:tr w:rsidR="005757B9" w14:paraId="40D4239D" w14:textId="77777777">
        <w:tc>
          <w:tcPr>
            <w:tcW w:w="0" w:type="auto"/>
          </w:tcPr>
          <w:p w14:paraId="40D42399" w14:textId="77777777" w:rsidR="005757B9" w:rsidRDefault="00B50205">
            <w:r>
              <w:t>Objectives</w:t>
            </w:r>
          </w:p>
        </w:tc>
        <w:tc>
          <w:tcPr>
            <w:tcW w:w="0" w:type="auto"/>
          </w:tcPr>
          <w:p w14:paraId="40D4239A" w14:textId="77777777" w:rsidR="005757B9" w:rsidRDefault="003B2DDD">
            <w:hyperlink r:id="rId10" w:anchor="3">
              <w:r w:rsidR="00B50205">
                <w:rPr>
                  <w:rStyle w:val="Hyperlink"/>
                </w:rPr>
                <w:t>#3</w:t>
              </w:r>
            </w:hyperlink>
          </w:p>
        </w:tc>
        <w:tc>
          <w:tcPr>
            <w:tcW w:w="0" w:type="auto"/>
          </w:tcPr>
          <w:p w14:paraId="40D4239B" w14:textId="77777777" w:rsidR="005757B9" w:rsidRDefault="00B50205">
            <w:r>
              <w:t>State specific objectives, including any prespecified hypotheses</w:t>
            </w:r>
          </w:p>
        </w:tc>
        <w:tc>
          <w:tcPr>
            <w:tcW w:w="0" w:type="auto"/>
          </w:tcPr>
          <w:p w14:paraId="40D4239C" w14:textId="0E19AB0A" w:rsidR="005757B9" w:rsidRDefault="00231C46">
            <w:r>
              <w:t>6</w:t>
            </w:r>
          </w:p>
        </w:tc>
      </w:tr>
      <w:tr w:rsidR="005757B9" w14:paraId="40D423A2" w14:textId="77777777">
        <w:tc>
          <w:tcPr>
            <w:tcW w:w="0" w:type="auto"/>
          </w:tcPr>
          <w:p w14:paraId="40D4239E" w14:textId="77777777" w:rsidR="005757B9" w:rsidRDefault="00B50205">
            <w:r>
              <w:rPr>
                <w:b/>
              </w:rPr>
              <w:t>Methods</w:t>
            </w:r>
          </w:p>
        </w:tc>
        <w:tc>
          <w:tcPr>
            <w:tcW w:w="0" w:type="auto"/>
          </w:tcPr>
          <w:p w14:paraId="40D4239F" w14:textId="77777777" w:rsidR="005757B9" w:rsidRDefault="005757B9"/>
        </w:tc>
        <w:tc>
          <w:tcPr>
            <w:tcW w:w="0" w:type="auto"/>
          </w:tcPr>
          <w:p w14:paraId="40D423A0" w14:textId="77777777" w:rsidR="005757B9" w:rsidRDefault="005757B9"/>
        </w:tc>
        <w:tc>
          <w:tcPr>
            <w:tcW w:w="0" w:type="auto"/>
          </w:tcPr>
          <w:p w14:paraId="40D423A1" w14:textId="77777777" w:rsidR="005757B9" w:rsidRDefault="005757B9"/>
        </w:tc>
      </w:tr>
      <w:tr w:rsidR="005757B9" w14:paraId="40D423A7" w14:textId="77777777">
        <w:tc>
          <w:tcPr>
            <w:tcW w:w="0" w:type="auto"/>
          </w:tcPr>
          <w:p w14:paraId="40D423A3" w14:textId="77777777" w:rsidR="005757B9" w:rsidRDefault="00B50205">
            <w:r>
              <w:lastRenderedPageBreak/>
              <w:t>Study design</w:t>
            </w:r>
          </w:p>
        </w:tc>
        <w:tc>
          <w:tcPr>
            <w:tcW w:w="0" w:type="auto"/>
          </w:tcPr>
          <w:p w14:paraId="40D423A4" w14:textId="77777777" w:rsidR="005757B9" w:rsidRDefault="003B2DDD">
            <w:hyperlink r:id="rId11" w:anchor="4">
              <w:r w:rsidR="00B50205">
                <w:rPr>
                  <w:rStyle w:val="Hyperlink"/>
                </w:rPr>
                <w:t>#4</w:t>
              </w:r>
            </w:hyperlink>
          </w:p>
        </w:tc>
        <w:tc>
          <w:tcPr>
            <w:tcW w:w="0" w:type="auto"/>
          </w:tcPr>
          <w:p w14:paraId="40D423A5" w14:textId="77777777" w:rsidR="005757B9" w:rsidRDefault="00B50205">
            <w:r>
              <w:t>Present key elements of study design early in the paper</w:t>
            </w:r>
          </w:p>
        </w:tc>
        <w:tc>
          <w:tcPr>
            <w:tcW w:w="0" w:type="auto"/>
          </w:tcPr>
          <w:p w14:paraId="40D423A6" w14:textId="23EA1C97" w:rsidR="005757B9" w:rsidRDefault="00231C46">
            <w:r>
              <w:t>6</w:t>
            </w:r>
          </w:p>
        </w:tc>
      </w:tr>
      <w:tr w:rsidR="005757B9" w14:paraId="40D423AC" w14:textId="77777777">
        <w:tc>
          <w:tcPr>
            <w:tcW w:w="0" w:type="auto"/>
          </w:tcPr>
          <w:p w14:paraId="40D423A8" w14:textId="77777777" w:rsidR="005757B9" w:rsidRDefault="00B50205">
            <w:r>
              <w:t>Setting</w:t>
            </w:r>
          </w:p>
        </w:tc>
        <w:tc>
          <w:tcPr>
            <w:tcW w:w="0" w:type="auto"/>
          </w:tcPr>
          <w:p w14:paraId="40D423A9" w14:textId="77777777" w:rsidR="005757B9" w:rsidRDefault="003B2DDD">
            <w:hyperlink r:id="rId12" w:anchor="5">
              <w:r w:rsidR="00B50205">
                <w:rPr>
                  <w:rStyle w:val="Hyperlink"/>
                </w:rPr>
                <w:t>#5</w:t>
              </w:r>
            </w:hyperlink>
          </w:p>
        </w:tc>
        <w:tc>
          <w:tcPr>
            <w:tcW w:w="0" w:type="auto"/>
          </w:tcPr>
          <w:p w14:paraId="40D423AA" w14:textId="77777777" w:rsidR="005757B9" w:rsidRDefault="00B50205">
            <w:r>
              <w:t>Describe the setting, locations, and relevant dates, including periods of recruitment, exposure, follow-up, and data collection</w:t>
            </w:r>
          </w:p>
        </w:tc>
        <w:tc>
          <w:tcPr>
            <w:tcW w:w="0" w:type="auto"/>
          </w:tcPr>
          <w:p w14:paraId="40D423AB" w14:textId="45501256" w:rsidR="005757B9" w:rsidRDefault="00562733">
            <w:r>
              <w:t>6</w:t>
            </w:r>
            <w:r w:rsidR="00DD2CF5">
              <w:t xml:space="preserve">, </w:t>
            </w:r>
            <w:r>
              <w:t>7</w:t>
            </w:r>
          </w:p>
        </w:tc>
      </w:tr>
      <w:tr w:rsidR="005757B9" w14:paraId="40D423B1" w14:textId="77777777">
        <w:tc>
          <w:tcPr>
            <w:tcW w:w="0" w:type="auto"/>
          </w:tcPr>
          <w:p w14:paraId="40D423AD" w14:textId="77777777" w:rsidR="005757B9" w:rsidRDefault="00B50205">
            <w:r>
              <w:t>Eligibility criteria</w:t>
            </w:r>
          </w:p>
        </w:tc>
        <w:tc>
          <w:tcPr>
            <w:tcW w:w="0" w:type="auto"/>
          </w:tcPr>
          <w:p w14:paraId="40D423AE" w14:textId="77777777" w:rsidR="005757B9" w:rsidRDefault="003B2DDD">
            <w:hyperlink r:id="rId13" w:anchor="6a">
              <w:r w:rsidR="00B50205">
                <w:rPr>
                  <w:rStyle w:val="Hyperlink"/>
                </w:rPr>
                <w:t>#6a</w:t>
              </w:r>
            </w:hyperlink>
          </w:p>
        </w:tc>
        <w:tc>
          <w:tcPr>
            <w:tcW w:w="0" w:type="auto"/>
          </w:tcPr>
          <w:p w14:paraId="40D423AF" w14:textId="77777777" w:rsidR="005757B9" w:rsidRDefault="00B50205">
            <w:r>
              <w:t>Give the eligibility criteria, and the sources and methods of selection of participants.</w:t>
            </w:r>
          </w:p>
        </w:tc>
        <w:tc>
          <w:tcPr>
            <w:tcW w:w="0" w:type="auto"/>
          </w:tcPr>
          <w:p w14:paraId="40D423B0" w14:textId="3EA3D998" w:rsidR="005757B9" w:rsidRDefault="00562733">
            <w:r>
              <w:t>6, 7</w:t>
            </w:r>
          </w:p>
        </w:tc>
      </w:tr>
      <w:tr w:rsidR="005757B9" w14:paraId="40D423B6" w14:textId="77777777">
        <w:tc>
          <w:tcPr>
            <w:tcW w:w="0" w:type="auto"/>
          </w:tcPr>
          <w:p w14:paraId="40D423B2" w14:textId="77777777" w:rsidR="005757B9" w:rsidRDefault="005757B9"/>
        </w:tc>
        <w:tc>
          <w:tcPr>
            <w:tcW w:w="0" w:type="auto"/>
          </w:tcPr>
          <w:p w14:paraId="40D423B3" w14:textId="77777777" w:rsidR="005757B9" w:rsidRDefault="003B2DDD">
            <w:hyperlink r:id="rId14" w:anchor="7">
              <w:r w:rsidR="00B50205">
                <w:rPr>
                  <w:rStyle w:val="Hyperlink"/>
                </w:rPr>
                <w:t>#7</w:t>
              </w:r>
            </w:hyperlink>
          </w:p>
        </w:tc>
        <w:tc>
          <w:tcPr>
            <w:tcW w:w="0" w:type="auto"/>
          </w:tcPr>
          <w:p w14:paraId="40D423B4" w14:textId="77777777" w:rsidR="005757B9" w:rsidRDefault="00B50205">
            <w:r>
              <w:t>Clearly define all outcomes, exposures, predictors, potential confounders, and effect modifiers. Give diagnostic criteria, if applicable</w:t>
            </w:r>
          </w:p>
        </w:tc>
        <w:tc>
          <w:tcPr>
            <w:tcW w:w="0" w:type="auto"/>
          </w:tcPr>
          <w:p w14:paraId="40D423B5" w14:textId="2029123D" w:rsidR="005757B9" w:rsidRDefault="00562733">
            <w:r>
              <w:t>6-9</w:t>
            </w:r>
          </w:p>
        </w:tc>
      </w:tr>
      <w:tr w:rsidR="005757B9" w14:paraId="40D423BB" w14:textId="77777777">
        <w:tc>
          <w:tcPr>
            <w:tcW w:w="0" w:type="auto"/>
          </w:tcPr>
          <w:p w14:paraId="40D423B7" w14:textId="77777777" w:rsidR="005757B9" w:rsidRDefault="00B50205">
            <w:r>
              <w:t>Data sources / measurement</w:t>
            </w:r>
          </w:p>
        </w:tc>
        <w:tc>
          <w:tcPr>
            <w:tcW w:w="0" w:type="auto"/>
          </w:tcPr>
          <w:p w14:paraId="40D423B8" w14:textId="77777777" w:rsidR="005757B9" w:rsidRDefault="003B2DDD">
            <w:hyperlink r:id="rId15" w:anchor="8">
              <w:r w:rsidR="00B50205">
                <w:rPr>
                  <w:rStyle w:val="Hyperlink"/>
                </w:rPr>
                <w:t>#8</w:t>
              </w:r>
            </w:hyperlink>
          </w:p>
        </w:tc>
        <w:tc>
          <w:tcPr>
            <w:tcW w:w="0" w:type="auto"/>
          </w:tcPr>
          <w:p w14:paraId="40D423B9" w14:textId="77777777" w:rsidR="005757B9" w:rsidRDefault="00B50205">
            <w:r>
              <w:t xml:space="preserve">For each variable of interest give sources of data and details of methods of assessment (measurement). Describe comparability of assessment methods if there is more than one group. Give information separately for </w:t>
            </w:r>
            <w:proofErr w:type="spellStart"/>
            <w:r>
              <w:t>for</w:t>
            </w:r>
            <w:proofErr w:type="spellEnd"/>
            <w:r>
              <w:t xml:space="preserve"> exposed and unexposed groups if applicable.</w:t>
            </w:r>
          </w:p>
        </w:tc>
        <w:tc>
          <w:tcPr>
            <w:tcW w:w="0" w:type="auto"/>
          </w:tcPr>
          <w:p w14:paraId="40D423BA" w14:textId="7B915A53" w:rsidR="005757B9" w:rsidRDefault="00562733">
            <w:r>
              <w:t>7-9</w:t>
            </w:r>
          </w:p>
        </w:tc>
      </w:tr>
      <w:tr w:rsidR="005757B9" w14:paraId="40D423C0" w14:textId="77777777">
        <w:tc>
          <w:tcPr>
            <w:tcW w:w="0" w:type="auto"/>
          </w:tcPr>
          <w:p w14:paraId="40D423BC" w14:textId="77777777" w:rsidR="005757B9" w:rsidRDefault="00B50205">
            <w:r>
              <w:t>Bias</w:t>
            </w:r>
          </w:p>
        </w:tc>
        <w:tc>
          <w:tcPr>
            <w:tcW w:w="0" w:type="auto"/>
          </w:tcPr>
          <w:p w14:paraId="40D423BD" w14:textId="77777777" w:rsidR="005757B9" w:rsidRDefault="003B2DDD">
            <w:hyperlink r:id="rId16" w:anchor="9">
              <w:r w:rsidR="00B50205">
                <w:rPr>
                  <w:rStyle w:val="Hyperlink"/>
                </w:rPr>
                <w:t>#9</w:t>
              </w:r>
            </w:hyperlink>
          </w:p>
        </w:tc>
        <w:tc>
          <w:tcPr>
            <w:tcW w:w="0" w:type="auto"/>
          </w:tcPr>
          <w:p w14:paraId="40D423BE" w14:textId="77777777" w:rsidR="005757B9" w:rsidRDefault="00B50205">
            <w:r>
              <w:t>Describe any efforts to address potential sources of bias</w:t>
            </w:r>
          </w:p>
        </w:tc>
        <w:tc>
          <w:tcPr>
            <w:tcW w:w="0" w:type="auto"/>
          </w:tcPr>
          <w:p w14:paraId="40D423BF" w14:textId="29BD78F6" w:rsidR="005757B9" w:rsidRDefault="00562733">
            <w:r>
              <w:t>7</w:t>
            </w:r>
          </w:p>
        </w:tc>
      </w:tr>
      <w:tr w:rsidR="005757B9" w14:paraId="40D423C5" w14:textId="77777777">
        <w:tc>
          <w:tcPr>
            <w:tcW w:w="0" w:type="auto"/>
          </w:tcPr>
          <w:p w14:paraId="40D423C1" w14:textId="77777777" w:rsidR="005757B9" w:rsidRDefault="00B50205">
            <w:r>
              <w:t>Study size</w:t>
            </w:r>
          </w:p>
        </w:tc>
        <w:tc>
          <w:tcPr>
            <w:tcW w:w="0" w:type="auto"/>
          </w:tcPr>
          <w:p w14:paraId="40D423C2" w14:textId="77777777" w:rsidR="005757B9" w:rsidRDefault="003B2DDD">
            <w:hyperlink r:id="rId17" w:anchor="10">
              <w:r w:rsidR="00B50205">
                <w:rPr>
                  <w:rStyle w:val="Hyperlink"/>
                </w:rPr>
                <w:t>#10</w:t>
              </w:r>
            </w:hyperlink>
          </w:p>
        </w:tc>
        <w:tc>
          <w:tcPr>
            <w:tcW w:w="0" w:type="auto"/>
          </w:tcPr>
          <w:p w14:paraId="40D423C3" w14:textId="77777777" w:rsidR="005757B9" w:rsidRDefault="00B50205">
            <w:r>
              <w:t>Explain how the study size was arrived at</w:t>
            </w:r>
          </w:p>
        </w:tc>
        <w:tc>
          <w:tcPr>
            <w:tcW w:w="0" w:type="auto"/>
          </w:tcPr>
          <w:p w14:paraId="40D423C4" w14:textId="50E93CE5" w:rsidR="005757B9" w:rsidRDefault="00562733">
            <w:r>
              <w:t>7</w:t>
            </w:r>
          </w:p>
        </w:tc>
      </w:tr>
      <w:tr w:rsidR="005757B9" w14:paraId="40D423CA" w14:textId="77777777">
        <w:tc>
          <w:tcPr>
            <w:tcW w:w="0" w:type="auto"/>
          </w:tcPr>
          <w:p w14:paraId="40D423C6" w14:textId="77777777" w:rsidR="005757B9" w:rsidRDefault="00B50205">
            <w:r>
              <w:t>Quantitative variables</w:t>
            </w:r>
          </w:p>
        </w:tc>
        <w:tc>
          <w:tcPr>
            <w:tcW w:w="0" w:type="auto"/>
          </w:tcPr>
          <w:p w14:paraId="40D423C7" w14:textId="77777777" w:rsidR="005757B9" w:rsidRDefault="003B2DDD">
            <w:hyperlink r:id="rId18" w:anchor="11">
              <w:r w:rsidR="00B50205">
                <w:rPr>
                  <w:rStyle w:val="Hyperlink"/>
                </w:rPr>
                <w:t>#11</w:t>
              </w:r>
            </w:hyperlink>
          </w:p>
        </w:tc>
        <w:tc>
          <w:tcPr>
            <w:tcW w:w="0" w:type="auto"/>
          </w:tcPr>
          <w:p w14:paraId="40D423C8" w14:textId="77777777" w:rsidR="005757B9" w:rsidRDefault="00B50205">
            <w:r>
              <w:t>Explain how quantitative variables were handled in the analyses. If applicable, describe which groupings were chosen, and why</w:t>
            </w:r>
          </w:p>
        </w:tc>
        <w:tc>
          <w:tcPr>
            <w:tcW w:w="0" w:type="auto"/>
          </w:tcPr>
          <w:p w14:paraId="40D423C9" w14:textId="6EBBB153" w:rsidR="005757B9" w:rsidRDefault="005C1A1B">
            <w:r>
              <w:t>9</w:t>
            </w:r>
          </w:p>
        </w:tc>
      </w:tr>
      <w:tr w:rsidR="005757B9" w14:paraId="40D423CF" w14:textId="77777777">
        <w:tc>
          <w:tcPr>
            <w:tcW w:w="0" w:type="auto"/>
          </w:tcPr>
          <w:p w14:paraId="40D423CB" w14:textId="77777777" w:rsidR="005757B9" w:rsidRDefault="00B50205">
            <w:r>
              <w:t>Statistical methods</w:t>
            </w:r>
          </w:p>
        </w:tc>
        <w:tc>
          <w:tcPr>
            <w:tcW w:w="0" w:type="auto"/>
          </w:tcPr>
          <w:p w14:paraId="40D423CC" w14:textId="77777777" w:rsidR="005757B9" w:rsidRDefault="003B2DDD">
            <w:hyperlink r:id="rId19" w:anchor="12a">
              <w:r w:rsidR="00B50205">
                <w:rPr>
                  <w:rStyle w:val="Hyperlink"/>
                </w:rPr>
                <w:t>#12a</w:t>
              </w:r>
            </w:hyperlink>
          </w:p>
        </w:tc>
        <w:tc>
          <w:tcPr>
            <w:tcW w:w="0" w:type="auto"/>
          </w:tcPr>
          <w:p w14:paraId="40D423CD" w14:textId="77777777" w:rsidR="005757B9" w:rsidRDefault="00B50205">
            <w:r>
              <w:t>Describe all statistical methods, including those used to control for confounding</w:t>
            </w:r>
          </w:p>
        </w:tc>
        <w:tc>
          <w:tcPr>
            <w:tcW w:w="0" w:type="auto"/>
          </w:tcPr>
          <w:p w14:paraId="40D423CE" w14:textId="4875FE9A" w:rsidR="005757B9" w:rsidRDefault="005C1A1B">
            <w:r>
              <w:t>9</w:t>
            </w:r>
          </w:p>
        </w:tc>
      </w:tr>
      <w:tr w:rsidR="005757B9" w14:paraId="40D423D4" w14:textId="77777777">
        <w:tc>
          <w:tcPr>
            <w:tcW w:w="0" w:type="auto"/>
          </w:tcPr>
          <w:p w14:paraId="40D423D0" w14:textId="77777777" w:rsidR="005757B9" w:rsidRDefault="00B50205">
            <w:r>
              <w:t>Statistical methods</w:t>
            </w:r>
          </w:p>
        </w:tc>
        <w:tc>
          <w:tcPr>
            <w:tcW w:w="0" w:type="auto"/>
          </w:tcPr>
          <w:p w14:paraId="40D423D1" w14:textId="77777777" w:rsidR="005757B9" w:rsidRDefault="003B2DDD">
            <w:hyperlink r:id="rId20" w:anchor="12b">
              <w:r w:rsidR="00B50205">
                <w:rPr>
                  <w:rStyle w:val="Hyperlink"/>
                </w:rPr>
                <w:t>#12b</w:t>
              </w:r>
            </w:hyperlink>
          </w:p>
        </w:tc>
        <w:tc>
          <w:tcPr>
            <w:tcW w:w="0" w:type="auto"/>
          </w:tcPr>
          <w:p w14:paraId="40D423D2" w14:textId="77777777" w:rsidR="005757B9" w:rsidRDefault="00B50205">
            <w:r>
              <w:t>Describe any methods used to examine subgroups and interactions</w:t>
            </w:r>
          </w:p>
        </w:tc>
        <w:tc>
          <w:tcPr>
            <w:tcW w:w="0" w:type="auto"/>
          </w:tcPr>
          <w:p w14:paraId="40D423D3" w14:textId="7743AA6E" w:rsidR="005757B9" w:rsidRDefault="005C1A1B">
            <w:r>
              <w:t>9</w:t>
            </w:r>
          </w:p>
        </w:tc>
      </w:tr>
      <w:tr w:rsidR="005757B9" w14:paraId="40D423D9" w14:textId="77777777">
        <w:tc>
          <w:tcPr>
            <w:tcW w:w="0" w:type="auto"/>
          </w:tcPr>
          <w:p w14:paraId="40D423D5" w14:textId="77777777" w:rsidR="005757B9" w:rsidRDefault="00B50205">
            <w:r>
              <w:t>Statistical methods</w:t>
            </w:r>
          </w:p>
        </w:tc>
        <w:tc>
          <w:tcPr>
            <w:tcW w:w="0" w:type="auto"/>
          </w:tcPr>
          <w:p w14:paraId="40D423D6" w14:textId="77777777" w:rsidR="005757B9" w:rsidRDefault="003B2DDD">
            <w:hyperlink r:id="rId21" w:anchor="12c">
              <w:r w:rsidR="00B50205">
                <w:rPr>
                  <w:rStyle w:val="Hyperlink"/>
                </w:rPr>
                <w:t>#12c</w:t>
              </w:r>
            </w:hyperlink>
          </w:p>
        </w:tc>
        <w:tc>
          <w:tcPr>
            <w:tcW w:w="0" w:type="auto"/>
          </w:tcPr>
          <w:p w14:paraId="40D423D7" w14:textId="77777777" w:rsidR="005757B9" w:rsidRDefault="00B50205">
            <w:r>
              <w:t>Explain how missing data were addressed</w:t>
            </w:r>
          </w:p>
        </w:tc>
        <w:tc>
          <w:tcPr>
            <w:tcW w:w="0" w:type="auto"/>
          </w:tcPr>
          <w:p w14:paraId="40D423D8" w14:textId="32FB16BC" w:rsidR="005757B9" w:rsidRDefault="00BD3BB5">
            <w:r>
              <w:t>n/a, not relevant</w:t>
            </w:r>
          </w:p>
        </w:tc>
      </w:tr>
      <w:tr w:rsidR="005757B9" w14:paraId="40D423DE" w14:textId="77777777">
        <w:tc>
          <w:tcPr>
            <w:tcW w:w="0" w:type="auto"/>
          </w:tcPr>
          <w:p w14:paraId="40D423DA" w14:textId="77777777" w:rsidR="005757B9" w:rsidRDefault="00B50205">
            <w:r>
              <w:t>Statistical methods</w:t>
            </w:r>
          </w:p>
        </w:tc>
        <w:tc>
          <w:tcPr>
            <w:tcW w:w="0" w:type="auto"/>
          </w:tcPr>
          <w:p w14:paraId="40D423DB" w14:textId="77777777" w:rsidR="005757B9" w:rsidRDefault="003B2DDD">
            <w:hyperlink r:id="rId22" w:anchor="12d">
              <w:r w:rsidR="00B50205">
                <w:rPr>
                  <w:rStyle w:val="Hyperlink"/>
                </w:rPr>
                <w:t>#12d</w:t>
              </w:r>
            </w:hyperlink>
          </w:p>
        </w:tc>
        <w:tc>
          <w:tcPr>
            <w:tcW w:w="0" w:type="auto"/>
          </w:tcPr>
          <w:p w14:paraId="40D423DC" w14:textId="77777777" w:rsidR="005757B9" w:rsidRDefault="00B50205">
            <w:r>
              <w:t>If applicable, describe analytical methods taking account of sampling strategy</w:t>
            </w:r>
          </w:p>
        </w:tc>
        <w:tc>
          <w:tcPr>
            <w:tcW w:w="0" w:type="auto"/>
          </w:tcPr>
          <w:p w14:paraId="40D423DD" w14:textId="5E2BBC4F" w:rsidR="005757B9" w:rsidRDefault="00BD3BB5">
            <w:r>
              <w:t>n/a, not relevant</w:t>
            </w:r>
          </w:p>
        </w:tc>
      </w:tr>
      <w:tr w:rsidR="005757B9" w14:paraId="40D423E3" w14:textId="77777777">
        <w:tc>
          <w:tcPr>
            <w:tcW w:w="0" w:type="auto"/>
          </w:tcPr>
          <w:p w14:paraId="40D423DF" w14:textId="77777777" w:rsidR="005757B9" w:rsidRDefault="00B50205">
            <w:r>
              <w:t>Statistical methods</w:t>
            </w:r>
          </w:p>
        </w:tc>
        <w:tc>
          <w:tcPr>
            <w:tcW w:w="0" w:type="auto"/>
          </w:tcPr>
          <w:p w14:paraId="40D423E0" w14:textId="77777777" w:rsidR="005757B9" w:rsidRDefault="003B2DDD">
            <w:hyperlink r:id="rId23" w:anchor="12e">
              <w:r w:rsidR="00B50205">
                <w:rPr>
                  <w:rStyle w:val="Hyperlink"/>
                </w:rPr>
                <w:t>#12e</w:t>
              </w:r>
            </w:hyperlink>
          </w:p>
        </w:tc>
        <w:tc>
          <w:tcPr>
            <w:tcW w:w="0" w:type="auto"/>
          </w:tcPr>
          <w:p w14:paraId="40D423E1" w14:textId="77777777" w:rsidR="005757B9" w:rsidRDefault="00B50205">
            <w:r>
              <w:t>Describe any sensitivity analyses</w:t>
            </w:r>
          </w:p>
        </w:tc>
        <w:tc>
          <w:tcPr>
            <w:tcW w:w="0" w:type="auto"/>
          </w:tcPr>
          <w:p w14:paraId="40D423E2" w14:textId="5F6AE81B" w:rsidR="005757B9" w:rsidRDefault="008B6C98">
            <w:r>
              <w:t>n/a, not relevant</w:t>
            </w:r>
          </w:p>
        </w:tc>
      </w:tr>
      <w:tr w:rsidR="005757B9" w14:paraId="40D423E8" w14:textId="77777777">
        <w:tc>
          <w:tcPr>
            <w:tcW w:w="0" w:type="auto"/>
          </w:tcPr>
          <w:p w14:paraId="40D423E4" w14:textId="77777777" w:rsidR="005757B9" w:rsidRDefault="00B50205">
            <w:r>
              <w:rPr>
                <w:b/>
              </w:rPr>
              <w:t>Results</w:t>
            </w:r>
          </w:p>
        </w:tc>
        <w:tc>
          <w:tcPr>
            <w:tcW w:w="0" w:type="auto"/>
          </w:tcPr>
          <w:p w14:paraId="40D423E5" w14:textId="77777777" w:rsidR="005757B9" w:rsidRDefault="005757B9"/>
        </w:tc>
        <w:tc>
          <w:tcPr>
            <w:tcW w:w="0" w:type="auto"/>
          </w:tcPr>
          <w:p w14:paraId="40D423E6" w14:textId="77777777" w:rsidR="005757B9" w:rsidRDefault="005757B9"/>
        </w:tc>
        <w:tc>
          <w:tcPr>
            <w:tcW w:w="0" w:type="auto"/>
          </w:tcPr>
          <w:p w14:paraId="40D423E7" w14:textId="77777777" w:rsidR="005757B9" w:rsidRDefault="005757B9"/>
        </w:tc>
      </w:tr>
      <w:tr w:rsidR="005757B9" w14:paraId="40D423ED" w14:textId="77777777">
        <w:tc>
          <w:tcPr>
            <w:tcW w:w="0" w:type="auto"/>
          </w:tcPr>
          <w:p w14:paraId="40D423E9" w14:textId="77777777" w:rsidR="005757B9" w:rsidRDefault="00B50205">
            <w:r>
              <w:lastRenderedPageBreak/>
              <w:t>Participants</w:t>
            </w:r>
          </w:p>
        </w:tc>
        <w:tc>
          <w:tcPr>
            <w:tcW w:w="0" w:type="auto"/>
          </w:tcPr>
          <w:p w14:paraId="40D423EA" w14:textId="77777777" w:rsidR="005757B9" w:rsidRDefault="003B2DDD">
            <w:hyperlink r:id="rId24" w:anchor="13a">
              <w:r w:rsidR="00B50205">
                <w:rPr>
                  <w:rStyle w:val="Hyperlink"/>
                </w:rPr>
                <w:t>#13a</w:t>
              </w:r>
            </w:hyperlink>
          </w:p>
        </w:tc>
        <w:tc>
          <w:tcPr>
            <w:tcW w:w="0" w:type="auto"/>
          </w:tcPr>
          <w:p w14:paraId="40D423EB" w14:textId="77777777" w:rsidR="005757B9" w:rsidRDefault="00B50205">
            <w:r>
              <w:t>Report numbers of individuals at each stage of study—</w:t>
            </w:r>
            <w:proofErr w:type="spellStart"/>
            <w:proofErr w:type="gramStart"/>
            <w:r>
              <w:t>eg</w:t>
            </w:r>
            <w:proofErr w:type="spellEnd"/>
            <w:proofErr w:type="gram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40D423EC" w14:textId="3A8851DD" w:rsidR="005757B9" w:rsidRDefault="00D30BDF">
            <w:r>
              <w:t>10</w:t>
            </w:r>
          </w:p>
        </w:tc>
      </w:tr>
      <w:tr w:rsidR="005757B9" w14:paraId="40D423F2" w14:textId="77777777">
        <w:tc>
          <w:tcPr>
            <w:tcW w:w="0" w:type="auto"/>
          </w:tcPr>
          <w:p w14:paraId="40D423EE" w14:textId="77777777" w:rsidR="005757B9" w:rsidRDefault="00B50205">
            <w:r>
              <w:t>Participants</w:t>
            </w:r>
          </w:p>
        </w:tc>
        <w:tc>
          <w:tcPr>
            <w:tcW w:w="0" w:type="auto"/>
          </w:tcPr>
          <w:p w14:paraId="40D423EF" w14:textId="77777777" w:rsidR="005757B9" w:rsidRDefault="003B2DDD">
            <w:hyperlink r:id="rId25" w:anchor="13b">
              <w:r w:rsidR="00B50205">
                <w:rPr>
                  <w:rStyle w:val="Hyperlink"/>
                </w:rPr>
                <w:t>#13b</w:t>
              </w:r>
            </w:hyperlink>
          </w:p>
        </w:tc>
        <w:tc>
          <w:tcPr>
            <w:tcW w:w="0" w:type="auto"/>
          </w:tcPr>
          <w:p w14:paraId="40D423F0" w14:textId="77777777" w:rsidR="005757B9" w:rsidRDefault="00B50205">
            <w:r>
              <w:t>Give reasons for non-participation at each stage</w:t>
            </w:r>
          </w:p>
        </w:tc>
        <w:tc>
          <w:tcPr>
            <w:tcW w:w="0" w:type="auto"/>
          </w:tcPr>
          <w:p w14:paraId="40D423F1" w14:textId="5F60905E" w:rsidR="005757B9" w:rsidRDefault="00134C2A">
            <w:r>
              <w:t>n/a, not relevant</w:t>
            </w:r>
          </w:p>
        </w:tc>
      </w:tr>
      <w:tr w:rsidR="005757B9" w14:paraId="40D423F7" w14:textId="77777777">
        <w:tc>
          <w:tcPr>
            <w:tcW w:w="0" w:type="auto"/>
          </w:tcPr>
          <w:p w14:paraId="40D423F3" w14:textId="77777777" w:rsidR="005757B9" w:rsidRDefault="00B50205">
            <w:r>
              <w:t>Participants</w:t>
            </w:r>
          </w:p>
        </w:tc>
        <w:tc>
          <w:tcPr>
            <w:tcW w:w="0" w:type="auto"/>
          </w:tcPr>
          <w:p w14:paraId="40D423F4" w14:textId="77777777" w:rsidR="005757B9" w:rsidRDefault="003B2DDD">
            <w:hyperlink r:id="rId26" w:anchor="13c">
              <w:r w:rsidR="00B50205">
                <w:rPr>
                  <w:rStyle w:val="Hyperlink"/>
                </w:rPr>
                <w:t>#13c</w:t>
              </w:r>
            </w:hyperlink>
          </w:p>
        </w:tc>
        <w:tc>
          <w:tcPr>
            <w:tcW w:w="0" w:type="auto"/>
          </w:tcPr>
          <w:p w14:paraId="40D423F5" w14:textId="77777777" w:rsidR="005757B9" w:rsidRDefault="00B50205">
            <w:r>
              <w:t>Consider use of a flow diagram</w:t>
            </w:r>
          </w:p>
        </w:tc>
        <w:tc>
          <w:tcPr>
            <w:tcW w:w="0" w:type="auto"/>
          </w:tcPr>
          <w:p w14:paraId="40D423F6" w14:textId="53DF6226" w:rsidR="005757B9" w:rsidRDefault="00D30BDF">
            <w:r>
              <w:t>n/a, not relevant</w:t>
            </w:r>
          </w:p>
        </w:tc>
      </w:tr>
      <w:tr w:rsidR="005757B9" w14:paraId="40D423FC" w14:textId="77777777">
        <w:tc>
          <w:tcPr>
            <w:tcW w:w="0" w:type="auto"/>
          </w:tcPr>
          <w:p w14:paraId="40D423F8" w14:textId="77777777" w:rsidR="005757B9" w:rsidRDefault="00B50205">
            <w:r>
              <w:t>Descriptive data</w:t>
            </w:r>
          </w:p>
        </w:tc>
        <w:tc>
          <w:tcPr>
            <w:tcW w:w="0" w:type="auto"/>
          </w:tcPr>
          <w:p w14:paraId="40D423F9" w14:textId="77777777" w:rsidR="005757B9" w:rsidRDefault="003B2DDD">
            <w:hyperlink r:id="rId27" w:anchor="14a">
              <w:r w:rsidR="00B50205">
                <w:rPr>
                  <w:rStyle w:val="Hyperlink"/>
                </w:rPr>
                <w:t>#14a</w:t>
              </w:r>
            </w:hyperlink>
          </w:p>
        </w:tc>
        <w:tc>
          <w:tcPr>
            <w:tcW w:w="0" w:type="auto"/>
          </w:tcPr>
          <w:p w14:paraId="40D423FA" w14:textId="77777777" w:rsidR="005757B9" w:rsidRDefault="00B50205">
            <w:r>
              <w:t>Give characteristics of study participants (</w:t>
            </w:r>
            <w:proofErr w:type="spellStart"/>
            <w:proofErr w:type="gramStart"/>
            <w:r>
              <w:t>eg</w:t>
            </w:r>
            <w:proofErr w:type="spellEnd"/>
            <w:proofErr w:type="gramEnd"/>
            <w:r>
              <w:t xml:space="preserve"> demographic, clinical, social) and information on exposures and potential confounders. Give information separately for exposed and unexposed groups if applicable.</w:t>
            </w:r>
          </w:p>
        </w:tc>
        <w:tc>
          <w:tcPr>
            <w:tcW w:w="0" w:type="auto"/>
          </w:tcPr>
          <w:p w14:paraId="40D423FB" w14:textId="15D103D8" w:rsidR="005757B9" w:rsidRDefault="00D30BDF">
            <w:r>
              <w:t>10, Table 1</w:t>
            </w:r>
          </w:p>
        </w:tc>
      </w:tr>
      <w:tr w:rsidR="005757B9" w14:paraId="40D42401" w14:textId="77777777">
        <w:tc>
          <w:tcPr>
            <w:tcW w:w="0" w:type="auto"/>
          </w:tcPr>
          <w:p w14:paraId="40D423FD" w14:textId="77777777" w:rsidR="005757B9" w:rsidRDefault="00B50205">
            <w:r>
              <w:t>Descriptive data</w:t>
            </w:r>
          </w:p>
        </w:tc>
        <w:tc>
          <w:tcPr>
            <w:tcW w:w="0" w:type="auto"/>
          </w:tcPr>
          <w:p w14:paraId="40D423FE" w14:textId="77777777" w:rsidR="005757B9" w:rsidRDefault="003B2DDD">
            <w:hyperlink r:id="rId28" w:anchor="14b">
              <w:r w:rsidR="00B50205">
                <w:rPr>
                  <w:rStyle w:val="Hyperlink"/>
                </w:rPr>
                <w:t>#14b</w:t>
              </w:r>
            </w:hyperlink>
          </w:p>
        </w:tc>
        <w:tc>
          <w:tcPr>
            <w:tcW w:w="0" w:type="auto"/>
          </w:tcPr>
          <w:p w14:paraId="40D423FF" w14:textId="77777777" w:rsidR="005757B9" w:rsidRDefault="00B50205">
            <w:r>
              <w:t>Indicate number of participants with missing data for each variable of interest</w:t>
            </w:r>
          </w:p>
        </w:tc>
        <w:tc>
          <w:tcPr>
            <w:tcW w:w="0" w:type="auto"/>
          </w:tcPr>
          <w:p w14:paraId="40D42400" w14:textId="0E8D44D2" w:rsidR="005757B9" w:rsidRDefault="00D30BDF">
            <w:r>
              <w:t>n/a, not relevant</w:t>
            </w:r>
          </w:p>
        </w:tc>
      </w:tr>
      <w:tr w:rsidR="005757B9" w14:paraId="40D42406" w14:textId="77777777">
        <w:tc>
          <w:tcPr>
            <w:tcW w:w="0" w:type="auto"/>
          </w:tcPr>
          <w:p w14:paraId="40D42402" w14:textId="77777777" w:rsidR="005757B9" w:rsidRDefault="00B50205">
            <w:r>
              <w:t>Outcome data</w:t>
            </w:r>
          </w:p>
        </w:tc>
        <w:tc>
          <w:tcPr>
            <w:tcW w:w="0" w:type="auto"/>
          </w:tcPr>
          <w:p w14:paraId="40D42403" w14:textId="77777777" w:rsidR="005757B9" w:rsidRDefault="003B2DDD">
            <w:hyperlink r:id="rId29" w:anchor="15">
              <w:r w:rsidR="00B50205">
                <w:rPr>
                  <w:rStyle w:val="Hyperlink"/>
                </w:rPr>
                <w:t>#15</w:t>
              </w:r>
            </w:hyperlink>
          </w:p>
        </w:tc>
        <w:tc>
          <w:tcPr>
            <w:tcW w:w="0" w:type="auto"/>
          </w:tcPr>
          <w:p w14:paraId="40D42404" w14:textId="77777777" w:rsidR="005757B9" w:rsidRDefault="00B50205">
            <w:r>
              <w:t>Report numbers of outcome events or summary measures. Give information separately for exposed and unexposed groups if applicable.</w:t>
            </w:r>
          </w:p>
        </w:tc>
        <w:tc>
          <w:tcPr>
            <w:tcW w:w="0" w:type="auto"/>
          </w:tcPr>
          <w:p w14:paraId="40D42405" w14:textId="40C1E156" w:rsidR="005757B9" w:rsidRDefault="00D30BDF">
            <w:r>
              <w:t>10, 11</w:t>
            </w:r>
          </w:p>
        </w:tc>
      </w:tr>
      <w:tr w:rsidR="005757B9" w14:paraId="40D4240B" w14:textId="77777777">
        <w:tc>
          <w:tcPr>
            <w:tcW w:w="0" w:type="auto"/>
          </w:tcPr>
          <w:p w14:paraId="40D42407" w14:textId="77777777" w:rsidR="005757B9" w:rsidRDefault="00B50205">
            <w:r>
              <w:t>Main results</w:t>
            </w:r>
          </w:p>
        </w:tc>
        <w:tc>
          <w:tcPr>
            <w:tcW w:w="0" w:type="auto"/>
          </w:tcPr>
          <w:p w14:paraId="40D42408" w14:textId="77777777" w:rsidR="005757B9" w:rsidRDefault="003B2DDD">
            <w:hyperlink r:id="rId30" w:anchor="16a">
              <w:r w:rsidR="00B50205">
                <w:rPr>
                  <w:rStyle w:val="Hyperlink"/>
                </w:rPr>
                <w:t>#16a</w:t>
              </w:r>
            </w:hyperlink>
          </w:p>
        </w:tc>
        <w:tc>
          <w:tcPr>
            <w:tcW w:w="0" w:type="auto"/>
          </w:tcPr>
          <w:p w14:paraId="40D42409" w14:textId="77777777" w:rsidR="005757B9" w:rsidRDefault="00B50205">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40D4240A" w14:textId="3F345026" w:rsidR="005757B9" w:rsidRDefault="00D30BDF">
            <w:r>
              <w:t>10, 11</w:t>
            </w:r>
            <w:r w:rsidR="00DC7CA5">
              <w:t>, Tables 2-3</w:t>
            </w:r>
          </w:p>
        </w:tc>
      </w:tr>
      <w:tr w:rsidR="005757B9" w14:paraId="40D42410" w14:textId="77777777">
        <w:tc>
          <w:tcPr>
            <w:tcW w:w="0" w:type="auto"/>
          </w:tcPr>
          <w:p w14:paraId="40D4240C" w14:textId="77777777" w:rsidR="005757B9" w:rsidRDefault="00B50205">
            <w:r>
              <w:t>Main results</w:t>
            </w:r>
          </w:p>
        </w:tc>
        <w:tc>
          <w:tcPr>
            <w:tcW w:w="0" w:type="auto"/>
          </w:tcPr>
          <w:p w14:paraId="40D4240D" w14:textId="77777777" w:rsidR="005757B9" w:rsidRDefault="003B2DDD">
            <w:hyperlink r:id="rId31" w:anchor="16b">
              <w:r w:rsidR="00B50205">
                <w:rPr>
                  <w:rStyle w:val="Hyperlink"/>
                </w:rPr>
                <w:t>#16b</w:t>
              </w:r>
            </w:hyperlink>
          </w:p>
        </w:tc>
        <w:tc>
          <w:tcPr>
            <w:tcW w:w="0" w:type="auto"/>
          </w:tcPr>
          <w:p w14:paraId="40D4240E" w14:textId="77777777" w:rsidR="005757B9" w:rsidRDefault="00B50205">
            <w:r>
              <w:t>Report category boundaries when continuous variables were categorized</w:t>
            </w:r>
          </w:p>
        </w:tc>
        <w:tc>
          <w:tcPr>
            <w:tcW w:w="0" w:type="auto"/>
          </w:tcPr>
          <w:p w14:paraId="40D4240F" w14:textId="1E6DB439" w:rsidR="005757B9" w:rsidRDefault="009B0B8D">
            <w:r>
              <w:t>10, 11</w:t>
            </w:r>
            <w:r w:rsidR="00DC7CA5">
              <w:t>, Tables 2-3</w:t>
            </w:r>
          </w:p>
        </w:tc>
      </w:tr>
      <w:tr w:rsidR="005757B9" w14:paraId="40D42415" w14:textId="77777777">
        <w:tc>
          <w:tcPr>
            <w:tcW w:w="0" w:type="auto"/>
          </w:tcPr>
          <w:p w14:paraId="40D42411" w14:textId="77777777" w:rsidR="005757B9" w:rsidRDefault="00B50205">
            <w:r>
              <w:t>Main results</w:t>
            </w:r>
          </w:p>
        </w:tc>
        <w:tc>
          <w:tcPr>
            <w:tcW w:w="0" w:type="auto"/>
          </w:tcPr>
          <w:p w14:paraId="40D42412" w14:textId="77777777" w:rsidR="005757B9" w:rsidRDefault="003B2DDD">
            <w:hyperlink r:id="rId32" w:anchor="16c">
              <w:r w:rsidR="00B50205">
                <w:rPr>
                  <w:rStyle w:val="Hyperlink"/>
                </w:rPr>
                <w:t>#16c</w:t>
              </w:r>
            </w:hyperlink>
          </w:p>
        </w:tc>
        <w:tc>
          <w:tcPr>
            <w:tcW w:w="0" w:type="auto"/>
          </w:tcPr>
          <w:p w14:paraId="40D42413" w14:textId="77777777" w:rsidR="005757B9" w:rsidRDefault="00B50205">
            <w:r>
              <w:t xml:space="preserve">If relevant, consider translating estimates of relative risk into absolute risk for a meaningful </w:t>
            </w:r>
            <w:proofErr w:type="gramStart"/>
            <w:r>
              <w:t>time period</w:t>
            </w:r>
            <w:proofErr w:type="gramEnd"/>
          </w:p>
        </w:tc>
        <w:tc>
          <w:tcPr>
            <w:tcW w:w="0" w:type="auto"/>
          </w:tcPr>
          <w:p w14:paraId="40D42414" w14:textId="0A10F68B" w:rsidR="005757B9" w:rsidRDefault="009B0B8D">
            <w:r>
              <w:t>n/a, not relevant</w:t>
            </w:r>
          </w:p>
        </w:tc>
      </w:tr>
      <w:tr w:rsidR="005757B9" w14:paraId="40D4241A" w14:textId="77777777">
        <w:tc>
          <w:tcPr>
            <w:tcW w:w="0" w:type="auto"/>
          </w:tcPr>
          <w:p w14:paraId="40D42416" w14:textId="77777777" w:rsidR="005757B9" w:rsidRDefault="00B50205">
            <w:r>
              <w:t>Other analyses</w:t>
            </w:r>
          </w:p>
        </w:tc>
        <w:tc>
          <w:tcPr>
            <w:tcW w:w="0" w:type="auto"/>
          </w:tcPr>
          <w:p w14:paraId="40D42417" w14:textId="77777777" w:rsidR="005757B9" w:rsidRDefault="003B2DDD">
            <w:hyperlink r:id="rId33" w:anchor="17">
              <w:r w:rsidR="00B50205">
                <w:rPr>
                  <w:rStyle w:val="Hyperlink"/>
                </w:rPr>
                <w:t>#17</w:t>
              </w:r>
            </w:hyperlink>
          </w:p>
        </w:tc>
        <w:tc>
          <w:tcPr>
            <w:tcW w:w="0" w:type="auto"/>
          </w:tcPr>
          <w:p w14:paraId="40D42418" w14:textId="77777777" w:rsidR="005757B9" w:rsidRDefault="00B50205">
            <w:r>
              <w:t>Report other analyses done—e.g., analyses of subgroups and interactions, and sensitivity analyses</w:t>
            </w:r>
          </w:p>
        </w:tc>
        <w:tc>
          <w:tcPr>
            <w:tcW w:w="0" w:type="auto"/>
          </w:tcPr>
          <w:p w14:paraId="40D42419" w14:textId="7E0D1F64" w:rsidR="005757B9" w:rsidRDefault="009B0B8D">
            <w:r>
              <w:t>10, 11</w:t>
            </w:r>
            <w:r w:rsidR="00DC7CA5">
              <w:t>, Tables 2-</w:t>
            </w:r>
            <w:r w:rsidR="001D42EE">
              <w:t>3</w:t>
            </w:r>
          </w:p>
        </w:tc>
      </w:tr>
      <w:tr w:rsidR="005757B9" w14:paraId="40D4241F" w14:textId="77777777">
        <w:tc>
          <w:tcPr>
            <w:tcW w:w="0" w:type="auto"/>
          </w:tcPr>
          <w:p w14:paraId="40D4241B" w14:textId="77777777" w:rsidR="005757B9" w:rsidRDefault="00B50205">
            <w:r>
              <w:rPr>
                <w:b/>
              </w:rPr>
              <w:t>Discussion</w:t>
            </w:r>
          </w:p>
        </w:tc>
        <w:tc>
          <w:tcPr>
            <w:tcW w:w="0" w:type="auto"/>
          </w:tcPr>
          <w:p w14:paraId="40D4241C" w14:textId="77777777" w:rsidR="005757B9" w:rsidRDefault="005757B9"/>
        </w:tc>
        <w:tc>
          <w:tcPr>
            <w:tcW w:w="0" w:type="auto"/>
          </w:tcPr>
          <w:p w14:paraId="40D4241D" w14:textId="77777777" w:rsidR="005757B9" w:rsidRDefault="005757B9"/>
        </w:tc>
        <w:tc>
          <w:tcPr>
            <w:tcW w:w="0" w:type="auto"/>
          </w:tcPr>
          <w:p w14:paraId="40D4241E" w14:textId="77777777" w:rsidR="005757B9" w:rsidRDefault="005757B9"/>
        </w:tc>
      </w:tr>
      <w:tr w:rsidR="005757B9" w14:paraId="40D42424" w14:textId="77777777">
        <w:tc>
          <w:tcPr>
            <w:tcW w:w="0" w:type="auto"/>
          </w:tcPr>
          <w:p w14:paraId="40D42420" w14:textId="77777777" w:rsidR="005757B9" w:rsidRDefault="00B50205">
            <w:r>
              <w:t>Key results</w:t>
            </w:r>
          </w:p>
        </w:tc>
        <w:tc>
          <w:tcPr>
            <w:tcW w:w="0" w:type="auto"/>
          </w:tcPr>
          <w:p w14:paraId="40D42421" w14:textId="77777777" w:rsidR="005757B9" w:rsidRDefault="003B2DDD">
            <w:hyperlink r:id="rId34" w:anchor="18">
              <w:r w:rsidR="00B50205">
                <w:rPr>
                  <w:rStyle w:val="Hyperlink"/>
                </w:rPr>
                <w:t>#18</w:t>
              </w:r>
            </w:hyperlink>
          </w:p>
        </w:tc>
        <w:tc>
          <w:tcPr>
            <w:tcW w:w="0" w:type="auto"/>
          </w:tcPr>
          <w:p w14:paraId="40D42422" w14:textId="77777777" w:rsidR="005757B9" w:rsidRDefault="00B50205">
            <w:proofErr w:type="spellStart"/>
            <w:r>
              <w:t>Summarise</w:t>
            </w:r>
            <w:proofErr w:type="spellEnd"/>
            <w:r>
              <w:t xml:space="preserve"> key results with reference to study objectives</w:t>
            </w:r>
          </w:p>
        </w:tc>
        <w:tc>
          <w:tcPr>
            <w:tcW w:w="0" w:type="auto"/>
          </w:tcPr>
          <w:p w14:paraId="40D42423" w14:textId="355A9B33" w:rsidR="005757B9" w:rsidRDefault="001D42EE">
            <w:r>
              <w:t>11</w:t>
            </w:r>
          </w:p>
        </w:tc>
      </w:tr>
      <w:tr w:rsidR="005757B9" w14:paraId="40D42429" w14:textId="77777777">
        <w:tc>
          <w:tcPr>
            <w:tcW w:w="0" w:type="auto"/>
          </w:tcPr>
          <w:p w14:paraId="40D42425" w14:textId="77777777" w:rsidR="005757B9" w:rsidRDefault="00B50205">
            <w:r>
              <w:lastRenderedPageBreak/>
              <w:t>Limitations</w:t>
            </w:r>
          </w:p>
        </w:tc>
        <w:tc>
          <w:tcPr>
            <w:tcW w:w="0" w:type="auto"/>
          </w:tcPr>
          <w:p w14:paraId="40D42426" w14:textId="77777777" w:rsidR="005757B9" w:rsidRDefault="003B2DDD">
            <w:hyperlink r:id="rId35" w:anchor="19">
              <w:r w:rsidR="00B50205">
                <w:rPr>
                  <w:rStyle w:val="Hyperlink"/>
                </w:rPr>
                <w:t>#19</w:t>
              </w:r>
            </w:hyperlink>
          </w:p>
        </w:tc>
        <w:tc>
          <w:tcPr>
            <w:tcW w:w="0" w:type="auto"/>
          </w:tcPr>
          <w:p w14:paraId="40D42427" w14:textId="77777777" w:rsidR="005757B9" w:rsidRDefault="00B50205">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0" w:type="auto"/>
          </w:tcPr>
          <w:p w14:paraId="40D42428" w14:textId="559C25C1" w:rsidR="005757B9" w:rsidRDefault="00B63443">
            <w:r>
              <w:t>1</w:t>
            </w:r>
            <w:r w:rsidR="00562733">
              <w:t>3</w:t>
            </w:r>
          </w:p>
        </w:tc>
      </w:tr>
      <w:tr w:rsidR="005757B9" w14:paraId="40D4242E" w14:textId="77777777">
        <w:tc>
          <w:tcPr>
            <w:tcW w:w="0" w:type="auto"/>
          </w:tcPr>
          <w:p w14:paraId="40D4242A" w14:textId="77777777" w:rsidR="005757B9" w:rsidRDefault="00B50205">
            <w:r>
              <w:t>Interpretation</w:t>
            </w:r>
          </w:p>
        </w:tc>
        <w:tc>
          <w:tcPr>
            <w:tcW w:w="0" w:type="auto"/>
          </w:tcPr>
          <w:p w14:paraId="40D4242B" w14:textId="77777777" w:rsidR="005757B9" w:rsidRDefault="003B2DDD">
            <w:hyperlink r:id="rId36" w:anchor="20">
              <w:r w:rsidR="00B50205">
                <w:rPr>
                  <w:rStyle w:val="Hyperlink"/>
                </w:rPr>
                <w:t>#20</w:t>
              </w:r>
            </w:hyperlink>
          </w:p>
        </w:tc>
        <w:tc>
          <w:tcPr>
            <w:tcW w:w="0" w:type="auto"/>
          </w:tcPr>
          <w:p w14:paraId="40D4242C" w14:textId="77777777" w:rsidR="005757B9" w:rsidRDefault="00B50205">
            <w:r>
              <w:t>Give a cautious overall interpretation considering objectives, limitations, multiplicity of analyses, results from similar studies, and other relevant evidence.</w:t>
            </w:r>
          </w:p>
        </w:tc>
        <w:tc>
          <w:tcPr>
            <w:tcW w:w="0" w:type="auto"/>
          </w:tcPr>
          <w:p w14:paraId="40D4242D" w14:textId="4298FC75" w:rsidR="005757B9" w:rsidRDefault="00B63443">
            <w:r>
              <w:t>1</w:t>
            </w:r>
            <w:r w:rsidR="00562733">
              <w:t>1</w:t>
            </w:r>
            <w:r>
              <w:t>-1</w:t>
            </w:r>
            <w:r w:rsidR="00562733">
              <w:t>3</w:t>
            </w:r>
          </w:p>
        </w:tc>
      </w:tr>
      <w:tr w:rsidR="005757B9" w14:paraId="40D42433" w14:textId="77777777">
        <w:tc>
          <w:tcPr>
            <w:tcW w:w="0" w:type="auto"/>
          </w:tcPr>
          <w:p w14:paraId="40D4242F" w14:textId="77777777" w:rsidR="005757B9" w:rsidRDefault="00B50205">
            <w:proofErr w:type="spellStart"/>
            <w:r>
              <w:t>Generalisability</w:t>
            </w:r>
            <w:proofErr w:type="spellEnd"/>
          </w:p>
        </w:tc>
        <w:tc>
          <w:tcPr>
            <w:tcW w:w="0" w:type="auto"/>
          </w:tcPr>
          <w:p w14:paraId="40D42430" w14:textId="77777777" w:rsidR="005757B9" w:rsidRDefault="003B2DDD">
            <w:hyperlink r:id="rId37" w:anchor="21">
              <w:r w:rsidR="00B50205">
                <w:rPr>
                  <w:rStyle w:val="Hyperlink"/>
                </w:rPr>
                <w:t>#21</w:t>
              </w:r>
            </w:hyperlink>
          </w:p>
        </w:tc>
        <w:tc>
          <w:tcPr>
            <w:tcW w:w="0" w:type="auto"/>
          </w:tcPr>
          <w:p w14:paraId="40D42431" w14:textId="77777777" w:rsidR="005757B9" w:rsidRDefault="00B50205">
            <w:r>
              <w:t xml:space="preserve">Discuss the </w:t>
            </w:r>
            <w:proofErr w:type="spellStart"/>
            <w:r>
              <w:t>generalisability</w:t>
            </w:r>
            <w:proofErr w:type="spellEnd"/>
            <w:r>
              <w:t xml:space="preserve"> (external validity) of the study results</w:t>
            </w:r>
          </w:p>
        </w:tc>
        <w:tc>
          <w:tcPr>
            <w:tcW w:w="0" w:type="auto"/>
          </w:tcPr>
          <w:p w14:paraId="40D42432" w14:textId="383B333F" w:rsidR="005757B9" w:rsidRDefault="00B63443">
            <w:r>
              <w:t>1</w:t>
            </w:r>
            <w:r w:rsidR="00562733">
              <w:t>3</w:t>
            </w:r>
          </w:p>
        </w:tc>
      </w:tr>
      <w:tr w:rsidR="005757B9" w14:paraId="40D42438" w14:textId="77777777">
        <w:tc>
          <w:tcPr>
            <w:tcW w:w="0" w:type="auto"/>
          </w:tcPr>
          <w:p w14:paraId="40D42434" w14:textId="77777777" w:rsidR="005757B9" w:rsidRDefault="00B50205">
            <w:r>
              <w:rPr>
                <w:b/>
              </w:rPr>
              <w:t>Other Information</w:t>
            </w:r>
          </w:p>
        </w:tc>
        <w:tc>
          <w:tcPr>
            <w:tcW w:w="0" w:type="auto"/>
          </w:tcPr>
          <w:p w14:paraId="40D42435" w14:textId="77777777" w:rsidR="005757B9" w:rsidRDefault="005757B9"/>
        </w:tc>
        <w:tc>
          <w:tcPr>
            <w:tcW w:w="0" w:type="auto"/>
          </w:tcPr>
          <w:p w14:paraId="40D42436" w14:textId="77777777" w:rsidR="005757B9" w:rsidRDefault="005757B9"/>
        </w:tc>
        <w:tc>
          <w:tcPr>
            <w:tcW w:w="0" w:type="auto"/>
          </w:tcPr>
          <w:p w14:paraId="40D42437" w14:textId="77777777" w:rsidR="005757B9" w:rsidRDefault="005757B9"/>
        </w:tc>
      </w:tr>
      <w:tr w:rsidR="005757B9" w14:paraId="40D4243D" w14:textId="77777777">
        <w:tc>
          <w:tcPr>
            <w:tcW w:w="0" w:type="auto"/>
          </w:tcPr>
          <w:p w14:paraId="40D42439" w14:textId="77777777" w:rsidR="005757B9" w:rsidRDefault="00B50205">
            <w:r>
              <w:t>Funding</w:t>
            </w:r>
          </w:p>
        </w:tc>
        <w:tc>
          <w:tcPr>
            <w:tcW w:w="0" w:type="auto"/>
          </w:tcPr>
          <w:p w14:paraId="40D4243A" w14:textId="77777777" w:rsidR="005757B9" w:rsidRDefault="003B2DDD">
            <w:hyperlink r:id="rId38" w:anchor="22">
              <w:r w:rsidR="00B50205">
                <w:rPr>
                  <w:rStyle w:val="Hyperlink"/>
                </w:rPr>
                <w:t>#22</w:t>
              </w:r>
            </w:hyperlink>
          </w:p>
        </w:tc>
        <w:tc>
          <w:tcPr>
            <w:tcW w:w="0" w:type="auto"/>
          </w:tcPr>
          <w:p w14:paraId="40D4243B" w14:textId="77777777" w:rsidR="005757B9" w:rsidRDefault="00B50205">
            <w:r>
              <w:t>Give the source of funding and the role of the funders for the present study and, if applicable, for the original study on which the present article is based</w:t>
            </w:r>
          </w:p>
        </w:tc>
        <w:tc>
          <w:tcPr>
            <w:tcW w:w="0" w:type="auto"/>
          </w:tcPr>
          <w:p w14:paraId="40D4243C" w14:textId="095F8418" w:rsidR="005757B9" w:rsidRDefault="00B63443">
            <w:r>
              <w:t>15</w:t>
            </w:r>
          </w:p>
        </w:tc>
      </w:tr>
    </w:tbl>
    <w:p w14:paraId="40D4243E" w14:textId="77777777" w:rsidR="005757B9" w:rsidRDefault="00B50205">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5757B9"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FE7E1" w14:textId="77777777" w:rsidR="003B2DDD" w:rsidRDefault="003B2DDD">
      <w:pPr>
        <w:spacing w:before="0" w:line="240" w:lineRule="auto"/>
      </w:pPr>
      <w:r>
        <w:separator/>
      </w:r>
    </w:p>
  </w:endnote>
  <w:endnote w:type="continuationSeparator" w:id="0">
    <w:p w14:paraId="338EA801" w14:textId="77777777" w:rsidR="003B2DDD" w:rsidRDefault="003B2DD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25917" w14:textId="77777777" w:rsidR="003B2DDD" w:rsidRDefault="003B2DDD">
      <w:r>
        <w:separator/>
      </w:r>
    </w:p>
  </w:footnote>
  <w:footnote w:type="continuationSeparator" w:id="0">
    <w:p w14:paraId="44C0FE9C" w14:textId="77777777" w:rsidR="003B2DDD" w:rsidRDefault="003B2D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42441" w14:textId="77777777" w:rsidR="00C150C8" w:rsidRDefault="00B50205" w:rsidP="00A82CF9">
    <w:pPr>
      <w:pStyle w:val="Header"/>
    </w:pPr>
    <w:r>
      <w:rPr>
        <w:noProof/>
      </w:rPr>
      <mc:AlternateContent>
        <mc:Choice Requires="wps">
          <w:drawing>
            <wp:anchor distT="0" distB="0" distL="114300" distR="114300" simplePos="0" relativeHeight="251659264" behindDoc="0" locked="0" layoutInCell="1" allowOverlap="1" wp14:anchorId="40D42442" wp14:editId="40D4244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3691E5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2F641CB"/>
    <w:multiLevelType w:val="multilevel"/>
    <w:tmpl w:val="B888DAF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AC017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34C2A"/>
    <w:rsid w:val="001D42EE"/>
    <w:rsid w:val="00231C46"/>
    <w:rsid w:val="00311E99"/>
    <w:rsid w:val="003B2DDD"/>
    <w:rsid w:val="004140B2"/>
    <w:rsid w:val="004E29B3"/>
    <w:rsid w:val="00562733"/>
    <w:rsid w:val="005757B9"/>
    <w:rsid w:val="00590D07"/>
    <w:rsid w:val="005C1A1B"/>
    <w:rsid w:val="006C0FA9"/>
    <w:rsid w:val="00742EA3"/>
    <w:rsid w:val="00784D58"/>
    <w:rsid w:val="008B6C98"/>
    <w:rsid w:val="008D6863"/>
    <w:rsid w:val="009B0B8D"/>
    <w:rsid w:val="009F4397"/>
    <w:rsid w:val="00B50205"/>
    <w:rsid w:val="00B63443"/>
    <w:rsid w:val="00B86B75"/>
    <w:rsid w:val="00BC48D5"/>
    <w:rsid w:val="00BD3BB5"/>
    <w:rsid w:val="00C36279"/>
    <w:rsid w:val="00D30BDF"/>
    <w:rsid w:val="00DC7CA5"/>
    <w:rsid w:val="00DD2CF5"/>
    <w:rsid w:val="00E315A3"/>
  </w:rsids>
  <m:mathPr>
    <m:mathFont m:val="Cambria Math"/>
    <m:brkBin m:val="before"/>
    <m:brkBinSub m:val="--"/>
    <m:smallFrac m:val="0"/>
    <m:dispDef m:val="0"/>
    <m:lMargin m:val="0"/>
    <m:rMargin m:val="0"/>
    <m:defJc m:val="centerGroup"/>
    <m:wrapRight/>
    <m:intLim m:val="subSup"/>
    <m:naryLim m:val="subSup"/>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D42373"/>
  <w15:docId w15:val="{570BD254-6D42-469D-AA5B-53927101A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1308</Words>
  <Characters>7733</Characters>
  <Application>Microsoft Office Word</Application>
  <DocSecurity>0</DocSecurity>
  <Lines>386</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vneet Saran, Ms. (NUR)</dc:creator>
  <cp:lastModifiedBy>SARAN, Ravneet</cp:lastModifiedBy>
  <cp:revision>15</cp:revision>
  <dcterms:created xsi:type="dcterms:W3CDTF">2021-08-11T04:59:00Z</dcterms:created>
  <dcterms:modified xsi:type="dcterms:W3CDTF">2021-09-12T13:04:00Z</dcterms:modified>
</cp:coreProperties>
</file>